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464A8" w14:textId="3CBAD668" w:rsidR="007A5C5F" w:rsidRPr="001D7C8A" w:rsidRDefault="6D06FAFF" w:rsidP="009D3856">
      <w:pPr>
        <w:rPr>
          <w:lang w:val="en-US"/>
        </w:rPr>
      </w:pPr>
      <w:r w:rsidRPr="001D7C8A">
        <w:rPr>
          <w:lang w:val="en-US"/>
        </w:rPr>
        <w:t>Supplement</w:t>
      </w:r>
      <w:r w:rsidR="3F58C335" w:rsidRPr="001D7C8A">
        <w:rPr>
          <w:lang w:val="en-US"/>
        </w:rPr>
        <w:t>ary table</w:t>
      </w:r>
      <w:r w:rsidR="31679180" w:rsidRPr="001D7C8A">
        <w:rPr>
          <w:lang w:val="en-US"/>
        </w:rPr>
        <w:t xml:space="preserve"> 4. Worsening per year in different baseline MD groups: a) distributions between better and worse eyes (not statistically significantly different, Kruskal-</w:t>
      </w:r>
      <w:proofErr w:type="gramStart"/>
      <w:r w:rsidR="31679180" w:rsidRPr="001D7C8A">
        <w:rPr>
          <w:lang w:val="en-US"/>
        </w:rPr>
        <w:t>Wallis</w:t>
      </w:r>
      <w:proofErr w:type="gramEnd"/>
      <w:r w:rsidR="31679180" w:rsidRPr="001D7C8A">
        <w:rPr>
          <w:lang w:val="en-US"/>
        </w:rPr>
        <w:t xml:space="preserve"> test), and b) the number of eyes. In 14 better eyes (1 %), the MD was -18 dB or worse at baseline and in 66 better eyes (5 %) 12 dB or worse. </w:t>
      </w:r>
    </w:p>
    <w:p w14:paraId="433C15DF" w14:textId="77777777" w:rsidR="007A5C5F" w:rsidRPr="007A5C5F" w:rsidRDefault="007A5C5F" w:rsidP="009D3856">
      <w:pPr>
        <w:rPr>
          <w:lang w:val="en-US"/>
        </w:rPr>
      </w:pPr>
    </w:p>
    <w:p w14:paraId="2809E1A8" w14:textId="4A01EE46" w:rsidR="007A5C5F" w:rsidRDefault="007A5C5F" w:rsidP="1142AF0B">
      <w:r>
        <w:rPr>
          <w:noProof/>
        </w:rPr>
        <w:drawing>
          <wp:inline distT="0" distB="0" distL="0" distR="0" wp14:anchorId="10850DEB" wp14:editId="031E07A6">
            <wp:extent cx="6124574" cy="3581400"/>
            <wp:effectExtent l="0" t="0" r="0" b="0"/>
            <wp:docPr id="783064978" name="Kuva 7830649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4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5C5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56"/>
    <w:rsid w:val="001931FD"/>
    <w:rsid w:val="001D7C8A"/>
    <w:rsid w:val="00263151"/>
    <w:rsid w:val="00282DF1"/>
    <w:rsid w:val="00284132"/>
    <w:rsid w:val="00300B90"/>
    <w:rsid w:val="005F6D01"/>
    <w:rsid w:val="00601ABE"/>
    <w:rsid w:val="007235EA"/>
    <w:rsid w:val="007A5C5F"/>
    <w:rsid w:val="009D3856"/>
    <w:rsid w:val="00E84276"/>
    <w:rsid w:val="00F44E43"/>
    <w:rsid w:val="00FE6E92"/>
    <w:rsid w:val="00FF1591"/>
    <w:rsid w:val="11253F55"/>
    <w:rsid w:val="1142AF0B"/>
    <w:rsid w:val="1198580F"/>
    <w:rsid w:val="31679180"/>
    <w:rsid w:val="3F58C335"/>
    <w:rsid w:val="5587231C"/>
    <w:rsid w:val="5BA8D215"/>
    <w:rsid w:val="6D06FAFF"/>
    <w:rsid w:val="7182EFB9"/>
    <w:rsid w:val="78B2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56F0"/>
  <w15:chartTrackingRefBased/>
  <w15:docId w15:val="{B93EF3A6-7C0B-4428-BF77-E8B73418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D3856"/>
    <w:pPr>
      <w:spacing w:line="278" w:lineRule="auto"/>
    </w:pPr>
    <w:rPr>
      <w:sz w:val="24"/>
      <w:szCs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D38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D38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D38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D38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D38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D38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D38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D38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D38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D38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D38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D385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D385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D3856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D385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D3856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D385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D3856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9D3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Char">
    <w:name w:val="Otsikko Char"/>
    <w:basedOn w:val="Kappaleenoletusfontti"/>
    <w:link w:val="Otsikko"/>
    <w:uiPriority w:val="10"/>
    <w:rsid w:val="009D385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D385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laotsikkoChar">
    <w:name w:val="Alaotsikko Char"/>
    <w:basedOn w:val="Kappaleenoletusfontti"/>
    <w:link w:val="Alaotsikko"/>
    <w:uiPriority w:val="11"/>
    <w:rsid w:val="009D38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9D385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LainausChar">
    <w:name w:val="Lainaus Char"/>
    <w:basedOn w:val="Kappaleenoletusfontti"/>
    <w:link w:val="Lainaus"/>
    <w:uiPriority w:val="29"/>
    <w:rsid w:val="009D385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9D3856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Voimakaskorostus">
    <w:name w:val="Intense Emphasis"/>
    <w:basedOn w:val="Kappaleenoletusfontti"/>
    <w:uiPriority w:val="21"/>
    <w:qFormat/>
    <w:rsid w:val="009D385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D3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D385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9D38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92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o Hujanen</dc:creator>
  <cp:keywords/>
  <dc:description/>
  <cp:lastModifiedBy>Pekko Hujanen</cp:lastModifiedBy>
  <cp:revision>2</cp:revision>
  <dcterms:created xsi:type="dcterms:W3CDTF">2025-02-04T19:09:00Z</dcterms:created>
  <dcterms:modified xsi:type="dcterms:W3CDTF">2025-02-04T19:09:00Z</dcterms:modified>
</cp:coreProperties>
</file>